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List of differentially methylated CpG sites at P &lt;0.005.</w:t>
      </w:r>
    </w:p>
    <w:p>
      <w:pPr>
        <w:pStyle w:val="Normal"/>
        <w:rPr/>
      </w:pPr>
      <w:r>
        <w:rPr/>
      </w:r>
    </w:p>
    <w:tbl>
      <w:tblPr>
        <w:tblW w:w="9666" w:type="dxa"/>
        <w:jc w:val="left"/>
        <w:tblInd w:w="-6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795"/>
        <w:gridCol w:w="1051"/>
        <w:gridCol w:w="1051"/>
        <w:gridCol w:w="1506"/>
        <w:gridCol w:w="1720"/>
        <w:gridCol w:w="1083"/>
      </w:tblGrid>
      <w:tr>
        <w:trPr>
          <w:trHeight w:val="28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pG Island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rection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93687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78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53346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EB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78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9333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78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2087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26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484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4401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344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M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8862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62047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68124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3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69526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5766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QCR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13554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1-FL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16375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Y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5581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N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5394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N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233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6331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87948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6A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5131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9765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9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5401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74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3965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F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5044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423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H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7503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NL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63216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02071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4229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43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8558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6125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P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1811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PB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572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9323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D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6383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927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195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EF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45714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185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A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8308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86089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5781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R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1556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9257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2768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FA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60804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03536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3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7729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CB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8572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499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68438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68197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RC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0126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5921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5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905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00818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5627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78350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X2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9099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3951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O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67466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29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7905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27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875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G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0540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42658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6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32098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8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6378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61907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C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2439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6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795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4349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3328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2045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149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6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2997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330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959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8217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959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5786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SH3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1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5891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7454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6858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FIA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063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8640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M1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82139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I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2578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0536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LG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3286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KRB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4283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AD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3690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2033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36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8176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K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15907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8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8109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14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95231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800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orf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612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8259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RC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4135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T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3910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2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74610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D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895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D09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9583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4430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9537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75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2207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PO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3167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82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0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191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0925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6231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3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97604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41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6991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9751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C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2639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PH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34249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505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88824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3268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0022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9533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T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0685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7621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91618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AP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97818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4343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0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8558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KDK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774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B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9189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JD1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6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3028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6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846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4698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6008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to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468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4812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5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329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A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6518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P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71334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NE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55248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0062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971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26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7498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23867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A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04339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7097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0249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9899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D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4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4696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E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7887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02217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6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4035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92128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5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9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0776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6316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J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44338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7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24006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65350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597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0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6994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5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3479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8392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1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0367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1715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02829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S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66858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U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454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GL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7252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38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0604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8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8911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TA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29487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5918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AP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30168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QR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6004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F1I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1844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MTL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09888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9417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597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ERF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4305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440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O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3616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21187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G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32693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1626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C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28616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78642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4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8780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70077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9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3469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80129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T16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6333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64828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8844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1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78138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899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86031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4393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6055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H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7325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0248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F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6080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587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308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G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1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8638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19797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-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644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J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1834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067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R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8395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132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8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98431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1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2108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F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9222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D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4910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4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48949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BD1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5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4179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5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14845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8191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35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8741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1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6884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GD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1937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02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09044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9910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0255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14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74221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704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2893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3831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5280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D1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3704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211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AT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3072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5679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D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82092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PF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4653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L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3677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CAG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8474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ar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1566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L7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10062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2745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7689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7087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2550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E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83075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0626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30928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2618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8294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N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2471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CAR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7745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3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504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HIT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87415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8366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ZF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9701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2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3520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7011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9595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N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4921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0502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4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4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1858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BP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6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2926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20138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PD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9854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L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3145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69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554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RB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1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53222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68105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X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305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Y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886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8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3521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0145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4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3158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0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724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7235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8408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3320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8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1139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74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6828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PUD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1815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U7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4719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16669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9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8830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2782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7251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39337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N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5934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D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75934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D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6469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T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42155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4771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80381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EN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7310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8495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0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3679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508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6710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7004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9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34434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79622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2716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69690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2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94777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3684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8382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98387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8032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89644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9131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47156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6238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0700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1955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4735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43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74442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IF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47731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4412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T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3048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0852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4291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DC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0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5640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C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74078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REF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3812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2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8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86284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M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5883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6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059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8487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B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02487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9645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5G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5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88469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E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8276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CAL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2066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8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64017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13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5397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LF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1107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3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37612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02949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P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67202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0121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50397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RE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190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7245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11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8126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5202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7825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3570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9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89127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9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47851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PD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1408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E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50667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RF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5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4822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OT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5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483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6545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5948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15949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XPH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1484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/L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2358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3090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7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7387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L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9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45999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N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9044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8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4654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CY2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266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19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76437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7062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SR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8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38439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Y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65454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2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3422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4355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4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4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791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0464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D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03089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7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09854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0177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6IRS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76319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3151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6424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336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6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13937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32188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E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5466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B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3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97040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PR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4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3361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9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4209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3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12369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2811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O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2374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54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7872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2H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08504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B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59804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6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87645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112L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4730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D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3383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2484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4342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I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65487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3104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966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5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9884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C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7631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12687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25044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03167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56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9655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07084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2B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91769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26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2288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N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7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289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H1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8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4576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A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4628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5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6419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5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5811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976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68172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6389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C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2580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L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94877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89499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1068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CR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0709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44196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589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7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12520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34135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0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96395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MT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78546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LRE1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1986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G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6335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7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9169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1377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8026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4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81717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278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4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9467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LRC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9096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12719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4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680823</w:t>
            </w:r>
          </w:p>
        </w:tc>
        <w:tc>
          <w:tcPr>
            <w:tcW w:w="179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P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69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246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p-values were calculated by multiple linear regression and randomization testing (see Materials and Method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 xml:space="preserve">q-values were calculated using the </w:t>
      </w:r>
      <w:r>
        <w:rPr>
          <w:rFonts w:cs="Arial" w:ascii="Arial" w:hAnsi="Arial"/>
          <w:i/>
        </w:rPr>
        <w:t>qvalue</w:t>
      </w:r>
      <w:r>
        <w:rPr>
          <w:rFonts w:cs="Arial" w:ascii="Arial" w:hAnsi="Arial"/>
        </w:rPr>
        <w:t xml:space="preserve"> package in the R statistical programming environment under default settings (see Materials and Method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6:06:00Z</dcterms:created>
  <dc:creator>1182465</dc:creator>
  <dc:description/>
  <cp:keywords/>
  <dc:language>en-US</dc:language>
  <cp:lastModifiedBy>1182465</cp:lastModifiedBy>
  <dcterms:modified xsi:type="dcterms:W3CDTF">2010-08-13T20:45:00Z</dcterms:modified>
  <cp:revision>3</cp:revision>
  <dc:subject/>
  <dc:title>Table S1</dc:title>
</cp:coreProperties>
</file>